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E4D24" w14:paraId="38D64AA0" w14:textId="77777777" w:rsidTr="00AA52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  <w:tcBorders>
              <w:top w:val="single" w:sz="8" w:space="0" w:color="auto"/>
            </w:tcBorders>
            <w:vAlign w:val="center"/>
          </w:tcPr>
          <w:p w14:paraId="7EFAF028" w14:textId="77777777" w:rsidR="00EE4D24" w:rsidRPr="00DC47D4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DC47D4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33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BDC1A20" w14:textId="77777777" w:rsidR="00EE4D24" w:rsidRPr="00DC47D4" w:rsidRDefault="00EE4D24" w:rsidP="00AA52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7D4">
              <w:rPr>
                <w:rFonts w:ascii="Times New Roman" w:hAnsi="Times New Roman" w:cs="Times New Roman"/>
              </w:rPr>
              <w:t>No. Paired samples</w:t>
            </w:r>
          </w:p>
        </w:tc>
        <w:tc>
          <w:tcPr>
            <w:tcW w:w="331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5E33789" w14:textId="77777777" w:rsidR="00EE4D24" w:rsidRPr="00DC47D4" w:rsidRDefault="00EE4D24" w:rsidP="00AA52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7D4">
              <w:rPr>
                <w:rFonts w:ascii="Times New Roman" w:hAnsi="Times New Roman" w:cs="Times New Roman"/>
              </w:rPr>
              <w:t>No. Non-paired samples</w:t>
            </w:r>
          </w:p>
        </w:tc>
      </w:tr>
      <w:tr w:rsidR="00EE4D24" w14:paraId="6D9B8E47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bottom w:val="single" w:sz="8" w:space="0" w:color="auto"/>
            </w:tcBorders>
          </w:tcPr>
          <w:p w14:paraId="0FF9BD63" w14:textId="77777777" w:rsidR="00EE4D24" w:rsidRPr="00DC47D4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7AE32999" w14:textId="7C037E6A" w:rsidR="00EE4D24" w:rsidRPr="00DC47D4" w:rsidRDefault="00484D87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EE4D24" w:rsidRPr="00CC09E9">
              <w:rPr>
                <w:rFonts w:ascii="Times New Roman" w:hAnsi="Times New Roman" w:cs="Times New Roman"/>
                <w:b/>
                <w:bCs/>
              </w:rPr>
              <w:t>djacent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77BFB9FB" w14:textId="77777777" w:rsidR="00EE4D24" w:rsidRPr="00DC47D4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47D4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DC47D4">
              <w:rPr>
                <w:rFonts w:ascii="Times New Roman" w:hAnsi="Times New Roman" w:cs="Times New Roman"/>
                <w:b/>
                <w:bCs/>
              </w:rPr>
              <w:t>umor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114EC580" w14:textId="77777777" w:rsidR="00EE4D24" w:rsidRPr="00DC47D4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47D4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DC47D4">
              <w:rPr>
                <w:rFonts w:ascii="Times New Roman" w:hAnsi="Times New Roman" w:cs="Times New Roman"/>
                <w:b/>
                <w:bCs/>
              </w:rPr>
              <w:t>ormal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</w:tcPr>
          <w:p w14:paraId="15FB87F5" w14:textId="77777777" w:rsidR="00EE4D24" w:rsidRPr="00DC47D4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47D4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DC47D4">
              <w:rPr>
                <w:rFonts w:ascii="Times New Roman" w:hAnsi="Times New Roman" w:cs="Times New Roman"/>
                <w:b/>
                <w:bCs/>
              </w:rPr>
              <w:t>umor</w:t>
            </w:r>
          </w:p>
        </w:tc>
      </w:tr>
      <w:tr w:rsidR="00EE4D24" w14:paraId="66D1BBC0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8" w:space="0" w:color="auto"/>
              <w:bottom w:val="nil"/>
            </w:tcBorders>
          </w:tcPr>
          <w:p w14:paraId="03AE368D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ACC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</w:tcPr>
          <w:p w14:paraId="4D6F8355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</w:tcPr>
          <w:p w14:paraId="4A0E31FD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</w:tcPr>
          <w:p w14:paraId="1DA09625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60" w:type="dxa"/>
            <w:tcBorders>
              <w:top w:val="single" w:sz="8" w:space="0" w:color="auto"/>
              <w:bottom w:val="nil"/>
            </w:tcBorders>
          </w:tcPr>
          <w:p w14:paraId="34ACDE1D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E4D24" w14:paraId="77086E9D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171C9DF4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BLCA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FE44E04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491C805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7B3361E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12FEF9F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 w:rsidR="00EE4D24" w14:paraId="65F720D2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198884A8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BRCA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555F22E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D389DAF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0062DA6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8120282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9</w:t>
            </w:r>
          </w:p>
        </w:tc>
      </w:tr>
      <w:tr w:rsidR="00EE4D24" w14:paraId="1D829F68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54B31232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CES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4CDF64E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C6F0EFE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B9ED51A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7623471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EE4D24" w14:paraId="31EC0EB6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372A0FC8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CHOL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3AC2B91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F10578E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0FBC26C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55E68ED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E4D24" w14:paraId="55450CCD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47FD21F3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COAD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50C4C34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3D45A6E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49E0B40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E224F33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EE4D24" w14:paraId="25F8EF0D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5508F3EE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DLB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382DB09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E19BF7C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CD3E25F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7A026B0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E4D24" w14:paraId="2D19C7B6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59F799A4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ESCA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ACE1334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EC37794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BCF1965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30E0D1C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EE4D24" w14:paraId="10E3BB1A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510F511B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GBM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3A7574B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5CCB3F5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920A46F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450F569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EE4D24" w14:paraId="3ABA3140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0B8D94E3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HNS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1958408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FF71041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4377649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EC1C549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EE4D24" w14:paraId="6581BD4B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140032C7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KICH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6A8BD8E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27CD271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9A21B6F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B0337D6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E4D24" w14:paraId="3E9B07B1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3D47DB0F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KIR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8ABAF1C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D6984C9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417F507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61FD77F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EE4D24" w14:paraId="2DC6B890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5C82E226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KIRP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42AA545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3131D43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F565AF8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EECCED0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9</w:t>
            </w:r>
          </w:p>
        </w:tc>
      </w:tr>
      <w:tr w:rsidR="00EE4D24" w14:paraId="249A8760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3BA32C3A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LAML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DE48495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2BF4E53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02CAC48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CDA0FBD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EE4D24" w14:paraId="6DEAEA02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57482CD0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LGG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6EC1796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A5177D0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26E2162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60376A2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EE4D24" w14:paraId="0F8D3BA4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682041AA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LIH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884092D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C60C4D6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76C1623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89A3919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1</w:t>
            </w:r>
          </w:p>
        </w:tc>
      </w:tr>
      <w:tr w:rsidR="00EE4D24" w14:paraId="3F36B6E7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3835C7F6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LUAD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24509DA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D97AFBC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F3D9A57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956BA51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EE4D24" w14:paraId="20C35799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311390F6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LUS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6AD0D6D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7E8E331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C60AB69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39CC877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EE4D24" w14:paraId="26C7785E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01043E4F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MESO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AD7193E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8F0305F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17C917A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2E5D91F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E4D24" w14:paraId="065CA98C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4D617C86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OV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FF2FA5F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77BD240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43D9C86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AAA67CB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EE4D24" w14:paraId="0B366C29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2BE10852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PAAD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3090EEC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D8E6B78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BBDBEA0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946C668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EE4D24" w14:paraId="0D87FABE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41E01558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PCPG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C9FB080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5430F0B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8A4EC18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A02190F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EE4D24" w14:paraId="60694334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34AAF788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PRAD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DE6F234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FE6678B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51F113F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3E557E2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EE4D24" w14:paraId="323F04FF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41441462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READ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BCEBC0E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51157B9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55F511D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4B79795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E4D24" w14:paraId="18D0A05B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36AF8A9F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SAR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765C364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6058DB2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E19D29B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FB1888F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EE4D24" w14:paraId="6847B327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16A484B3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SKCM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0837F00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FABF0C7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240CA99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AA9344A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EE4D24" w14:paraId="4379D91E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21B0C8D2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STAD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614D81D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8B39060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BB6836C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3DCAA31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EE4D24" w14:paraId="6A335C95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348B1A08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TGCT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7727F58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E8C3606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40162F7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43E6EF5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EE4D24" w14:paraId="6CEB5C5F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4F73A714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THCA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2DD9A23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A6EEB76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C4BD0ED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39B03BF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EE4D24" w14:paraId="0FDC558C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1C43AC3D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THYM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B336039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CFF5029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9B30CA2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4F89797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EE4D24" w14:paraId="28BAFEB1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12CA9F99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UCE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2596BDB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B8B57AC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BAF3448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B7593FC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EE4D24" w14:paraId="3AECDA2D" w14:textId="77777777" w:rsidTr="00AA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28C9A578" w14:textId="77777777" w:rsidR="00EE4D24" w:rsidRPr="006D28F7" w:rsidRDefault="00EE4D24" w:rsidP="00AA5245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UCS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ADDA5EA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432DA21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DE6C87B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9A5DBC5" w14:textId="77777777" w:rsidR="00EE4D24" w:rsidRPr="006D28F7" w:rsidRDefault="00EE4D24" w:rsidP="00AA5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E4D24" w14:paraId="5AD30691" w14:textId="77777777" w:rsidTr="00AA5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single" w:sz="8" w:space="0" w:color="auto"/>
            </w:tcBorders>
          </w:tcPr>
          <w:p w14:paraId="2B7AC05F" w14:textId="77777777" w:rsidR="00EE4D24" w:rsidRPr="006D28F7" w:rsidRDefault="00EE4D24" w:rsidP="00AA5245">
            <w:pPr>
              <w:jc w:val="center"/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</w:pPr>
            <w:r w:rsidRPr="00317116">
              <w:rPr>
                <w:rFonts w:ascii="Times New Roman" w:eastAsia="Microsoft YaHei" w:hAnsi="Times New Roman" w:cs="Times New Roman"/>
                <w:color w:val="4F4F4F"/>
                <w:kern w:val="0"/>
                <w:sz w:val="18"/>
                <w:szCs w:val="18"/>
              </w:rPr>
              <w:t>UVM</w:t>
            </w: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</w:tcPr>
          <w:p w14:paraId="1F32D60E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</w:tcPr>
          <w:p w14:paraId="7C4A8CE2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</w:tcPr>
          <w:p w14:paraId="530BA3F9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single" w:sz="8" w:space="0" w:color="auto"/>
            </w:tcBorders>
          </w:tcPr>
          <w:p w14:paraId="009E7AA0" w14:textId="77777777" w:rsidR="00EE4D24" w:rsidRPr="006D28F7" w:rsidRDefault="00EE4D24" w:rsidP="00AA5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6CAFDC97" w14:textId="6ED51CB1" w:rsidR="00EE4D24" w:rsidRPr="00CC09E9" w:rsidRDefault="00B335A0" w:rsidP="00EE4D24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  <w:b/>
          <w:bCs/>
          <w:color w:val="2A2B2E"/>
        </w:rPr>
      </w:pPr>
      <w:r w:rsidRPr="00B335A0">
        <w:rPr>
          <w:rFonts w:ascii="Times New Roman" w:hAnsi="Times New Roman" w:cs="Times New Roman"/>
          <w:b/>
          <w:bCs/>
        </w:rPr>
        <w:t>Supplementary Table 1</w:t>
      </w:r>
      <w:r w:rsidR="00EE4D24">
        <w:rPr>
          <w:rFonts w:ascii="Times New Roman" w:hAnsi="Times New Roman" w:cs="Times New Roman"/>
          <w:b/>
          <w:bCs/>
        </w:rPr>
        <w:t xml:space="preserve">. </w:t>
      </w:r>
      <w:r w:rsidR="00EE4D24" w:rsidRPr="00CC09E9">
        <w:rPr>
          <w:rFonts w:ascii="Times New Roman" w:hAnsi="Times New Roman" w:cs="Times New Roman"/>
          <w:b/>
          <w:bCs/>
          <w:color w:val="2A2B2E"/>
        </w:rPr>
        <w:t xml:space="preserve">Sample size included in the pan-cancer analysis of paired </w:t>
      </w:r>
      <w:r w:rsidR="00EE4D24">
        <w:rPr>
          <w:rFonts w:ascii="Times New Roman" w:hAnsi="Times New Roman" w:cs="Times New Roman"/>
          <w:b/>
          <w:bCs/>
          <w:color w:val="2A2B2E"/>
        </w:rPr>
        <w:t>and</w:t>
      </w:r>
      <w:r w:rsidR="00EE4D24" w:rsidRPr="00CC09E9">
        <w:rPr>
          <w:rFonts w:ascii="Times New Roman" w:hAnsi="Times New Roman" w:cs="Times New Roman"/>
          <w:b/>
          <w:bCs/>
          <w:color w:val="2A2B2E"/>
        </w:rPr>
        <w:t xml:space="preserve"> unpaired samples</w:t>
      </w:r>
    </w:p>
    <w:p w14:paraId="3538CF23" w14:textId="77777777" w:rsidR="002000A1" w:rsidRPr="00EE4D24" w:rsidRDefault="002000A1"/>
    <w:sectPr w:rsidR="002000A1" w:rsidRPr="00EE4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BF4F8" w14:textId="77777777" w:rsidR="009F74A2" w:rsidRDefault="009F74A2" w:rsidP="00EE4D24">
      <w:r>
        <w:separator/>
      </w:r>
    </w:p>
  </w:endnote>
  <w:endnote w:type="continuationSeparator" w:id="0">
    <w:p w14:paraId="4C8BEE46" w14:textId="77777777" w:rsidR="009F74A2" w:rsidRDefault="009F74A2" w:rsidP="00EE4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2D17F" w14:textId="77777777" w:rsidR="009F74A2" w:rsidRDefault="009F74A2" w:rsidP="00EE4D24">
      <w:r>
        <w:separator/>
      </w:r>
    </w:p>
  </w:footnote>
  <w:footnote w:type="continuationSeparator" w:id="0">
    <w:p w14:paraId="2578B3B4" w14:textId="77777777" w:rsidR="009F74A2" w:rsidRDefault="009F74A2" w:rsidP="00EE4D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MzA3tDQxtDQ1NzFU0lEKTi0uzszPAykwrgUAJ7kbWSwAAAA="/>
  </w:docVars>
  <w:rsids>
    <w:rsidRoot w:val="006E4898"/>
    <w:rsid w:val="002000A1"/>
    <w:rsid w:val="00484D87"/>
    <w:rsid w:val="0066236A"/>
    <w:rsid w:val="006E4898"/>
    <w:rsid w:val="009F74A2"/>
    <w:rsid w:val="00AF106B"/>
    <w:rsid w:val="00B335A0"/>
    <w:rsid w:val="00C43295"/>
    <w:rsid w:val="00EE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2F4051"/>
  <w15:chartTrackingRefBased/>
  <w15:docId w15:val="{10CE5746-DA39-4C85-8EB9-A3E0449D7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D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4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4D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4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4D24"/>
    <w:rPr>
      <w:sz w:val="18"/>
      <w:szCs w:val="18"/>
    </w:rPr>
  </w:style>
  <w:style w:type="table" w:styleId="PlainTable2">
    <w:name w:val="Plain Table 2"/>
    <w:basedOn w:val="TableNormal"/>
    <w:uiPriority w:val="42"/>
    <w:rsid w:val="00EE4D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rc">
    <w:name w:val="src"/>
    <w:basedOn w:val="Normal"/>
    <w:rsid w:val="00EE4D2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511</Characters>
  <Application>Microsoft Office Word</Application>
  <DocSecurity>0</DocSecurity>
  <Lines>175</Lines>
  <Paragraphs>138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Kang</dc:creator>
  <cp:keywords/>
  <dc:description/>
  <cp:lastModifiedBy>Uzoamaka Anyanwu</cp:lastModifiedBy>
  <cp:revision>2</cp:revision>
  <dcterms:created xsi:type="dcterms:W3CDTF">2023-01-11T17:50:00Z</dcterms:created>
  <dcterms:modified xsi:type="dcterms:W3CDTF">2023-01-11T17:50:00Z</dcterms:modified>
</cp:coreProperties>
</file>